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sz w:val="24"/>
        </w:rPr>
        <w:t>Additional Data File 3.</w:t>
      </w:r>
      <w:r>
        <w:rPr/>
        <w:t xml:space="preserve">  Gene ontology (GO) category representation amongst the proteins in CampyYTH v3.1.</w:t>
      </w:r>
    </w:p>
    <w:tbl>
      <w:tblPr>
        <w:tblW w:w="1405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0"/>
        <w:gridCol w:w="2006"/>
        <w:gridCol w:w="1170"/>
        <w:gridCol w:w="1088"/>
        <w:gridCol w:w="892"/>
        <w:gridCol w:w="990"/>
        <w:gridCol w:w="1170"/>
        <w:gridCol w:w="900"/>
        <w:gridCol w:w="990"/>
        <w:gridCol w:w="1530"/>
      </w:tblGrid>
      <w:tr>
        <w:trPr>
          <w:trHeight w:val="940" w:hRule="atLeast"/>
        </w:trPr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Function Description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Gene Ontolog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Freq. in Proteome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color w:val="0000D4"/>
                <w:sz w:val="16"/>
              </w:rPr>
            </w:pPr>
            <w:r>
              <w:rPr>
                <w:rFonts w:cs="Verdana" w:ascii="Verdana" w:hAnsi="Verdana"/>
                <w:b/>
                <w:color w:val="0000D4"/>
                <w:sz w:val="16"/>
              </w:rPr>
              <w:t>Freq in Proteome (%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Freq. in V3.1 Ex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color w:val="0000D4"/>
                <w:sz w:val="16"/>
              </w:rPr>
            </w:pPr>
            <w:r>
              <w:rPr>
                <w:rFonts w:cs="Verdana" w:ascii="Verdana" w:hAnsi="Verdana"/>
                <w:b/>
                <w:color w:val="0000D4"/>
                <w:sz w:val="16"/>
              </w:rPr>
              <w:t>Freq. in V3.1 Exp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color w:val="0000D4"/>
                <w:sz w:val="16"/>
              </w:rPr>
            </w:pPr>
            <w:r>
              <w:rPr>
                <w:rFonts w:cs="Verdana" w:ascii="Verdana" w:hAnsi="Verdana"/>
                <w:b/>
                <w:color w:val="0000D4"/>
                <w:sz w:val="16"/>
              </w:rPr>
              <w:t>Enriched in V3.1 Exp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Freq. in High Conf Se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b/>
                <w:b/>
                <w:color w:val="0000D4"/>
                <w:sz w:val="16"/>
              </w:rPr>
            </w:pPr>
            <w:r>
              <w:rPr>
                <w:rFonts w:cs="Verdana" w:ascii="Verdana" w:hAnsi="Verdana"/>
                <w:b/>
                <w:color w:val="0000D4"/>
                <w:sz w:val="16"/>
              </w:rPr>
              <w:t>Freq. in  High Conf Set (%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bidi w:val="0"/>
              <w:ind w:right="468" w:hanging="0"/>
              <w:jc w:val="left"/>
              <w:rPr>
                <w:rFonts w:ascii="Verdana" w:hAnsi="Verdana" w:cs="Verdana"/>
                <w:b/>
                <w:b/>
                <w:color w:val="0000D4"/>
                <w:sz w:val="16"/>
              </w:rPr>
            </w:pPr>
            <w:r>
              <w:rPr>
                <w:rFonts w:eastAsia="Verdana" w:cs="Verdana" w:ascii="Verdana" w:hAnsi="Verdana"/>
                <w:b/>
                <w:color w:val="0000D4"/>
                <w:sz w:val="16"/>
              </w:rPr>
              <w:t xml:space="preserve"> </w:t>
            </w:r>
            <w:r>
              <w:rPr>
                <w:rFonts w:cs="Verdana" w:ascii="Verdana" w:hAnsi="Verdana"/>
                <w:b/>
                <w:color w:val="0000D4"/>
                <w:sz w:val="16"/>
              </w:rPr>
              <w:t>Enriched in High Conf Set (%)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tegral to membran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7.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5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2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8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3.80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gnal recognition particle (sensu Eukaryota)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riplasmic space (sensu Proteobacteria)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30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wall (sensu Bacteria)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iratory chain complex IV (sensu Bacteria)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itochondrial electron transport chain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romosom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riplasmic spac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ype II protein secretion system complex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on-transporting two-sector ATPase complex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3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ibonucleoprotein complex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uter membrane (sensu Proteobacteria)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lpha DNA polymerase:primase complex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replication factor C complex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hosphopyruvate hydratase complex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midazoleglycerol-phosphate synthase complex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asome core complex (sensu Eukaryota)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icarboxylic acid cycle enzyme complex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-isopropylmalate dehydratase complex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erredoxin hydrogenase complex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ibosom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2.9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9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tracellular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Componen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35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5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1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port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3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2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71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1.61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9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1.5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0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0.11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1.44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25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92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l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5.7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5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6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1.05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agnesium ion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3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2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3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wo-component senso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4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hyltransf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5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44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kin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9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81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oreduct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5.9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5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5.23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75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gnal transduc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9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0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amaged DNA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5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ptid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9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55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33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TPase activity, coupled to transmembrane movement of substance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ig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5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43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8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amin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0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nfolded protein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54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8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3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9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lase activity, acting on acid anhydrides, catalyzing transmembrane movement of substance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4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etracycline:hydrogen antiport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2</w:t>
            </w:r>
          </w:p>
        </w:tc>
      </w:tr>
      <w:tr>
        <w:trPr>
          <w:trHeight w:val="9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TPase activity, coupled to transmembrane movement of ions, phosphorylative mechanism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2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elic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3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5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l ion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4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2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, transferring phosphorus-containing group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4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2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l ion transport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lation initiation facto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8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lase activity, acting on carbon-nitrogen (but not peptide) bond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ptidyl-prolyl cis-trans isom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, transferring glycosyl group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8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72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2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seudouridin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5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transloc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llopeptid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rin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ugar port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9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lase activity, acting on carbon-nitrogen (but not peptide) bonds, in cyclic amide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lase activity, acting on carbon-sulfur bond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lase activity, acting on ester bond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9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DP-3-O-[3-hydroxymyristoyl] N-acetylglucosamine deacetyl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topoisomerase type I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denylosuccin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rbon-nitrogen ligase activity, with glutamine as amido-N-dono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-C-methyl-D-erythritol 2,4-cyclodiphosph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o-acid-ly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stein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ihydroorotate dehydrogen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line dehydrogen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lutam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9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, transferring acyl groups, acyl groups converted into alkyl on transfe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-deoxy-7-phosphoheptulon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otidyltransf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3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35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tructural molecul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54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8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lation elongation facto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ygen transport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mino acid-polyamine transport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ulfuric ester hydrol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erine-type peptid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tin carboxyl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rbamoyl-phosph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cetolact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som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62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7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cepto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8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urotransmitter:sodium symport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8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topoisom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odium:dicarboxylate symport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isulfide oxidoreduct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chrome-c oxid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uccinate dehydrogen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y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8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transport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9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81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yridoxal phosphate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-ly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ugar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criptional activato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odium:amino acid symport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rrier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hioredoxin peroxid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hioredoxin-disulfide reduct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AD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MN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aperone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homodimerization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tin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rbohydrate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,4-dihydroxy-2-butanone-4-phosph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hosphoric ester hydrol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steine-type peptid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ndopeptid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tramolecular oxidoreductase activity, interconverting keto- and enol-group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DP-galactopyranose mut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orismate mut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cid-amino acid lig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hosphoribosylamine-glycine lig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rgininosuccin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TP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ferrochelat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rbon-carbon ly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-aminocyclopropane-1-carboxyl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oreductase activity, acting on CH-OH group of donor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oreductase activity, acting on CH2 groups, disulfide as accepto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oreductase activity, acting on CH2 groups, NAD or NADP as accepto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itrate reduct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oreductase activity, acting on sulfur group of donors, NAD or NADP as accepto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uperoxide dismut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oreductase activity, acting on the CH-CH group of donor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9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oreductase activity, acting on the CH-NH2 group of donors, NAD or NADP as accepto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, transferring amino-acyl group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, transferring groups other than amino-acyl group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-deoxy-D-xylulose-5-phosph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aldol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ketol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ihydroptero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-deoxy-8-phosphooctulonat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xymethylbilane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hionine adenosyltransf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-phosphoshikimate 1-carboxyvinyltransf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NA isopentenyltransf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DP-N-acetylglucosamine 1-carboxyvinyltransf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, transferring hexosyl group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hosphotransferase activity, carboxyl group as accepto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denylate cycl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CTP deamin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chrome-c peroxid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ce bind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lase activity, acting on acid anhydrides, in phosphorus-containing anhydride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cemase and epimerase activity, acting on amino acids and derivative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topoisomerase (ATP-hydrolyzing)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tramolecular transferase activity, phosphotransferase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yruvate carboxyl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-(apurinic or apyrimidinic site) ly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, transferring alkyl or aryl (other than methyl) group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iboflavin synth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hiamin-phosphate diphosphoryl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ferase activity, transferring pentosyl group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rboxyl- and carbamoyltransfer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roxid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disulfide oxidoreduct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oreductase activity, acting on NADH or NADPH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lase activity, acting on glycosyl bond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xidoreductase activity, acting on the CH-OH group of donors, NAD or NADP as accepto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talytic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5.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5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6.05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tructural constituent of ribosom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2.9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9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rboxy-lyase activ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3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lectron transporter activity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lecular Functio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75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95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port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5.6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1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3.34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2.28</w:t>
            </w:r>
          </w:p>
        </w:tc>
      </w:tr>
      <w:tr>
        <w:trPr>
          <w:trHeight w:val="72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wo-component signal transduction system (phosphorelay)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9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72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5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gnal transduction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3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0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5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transport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0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72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37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ipid biosynthesi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8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ytokinesi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45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3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cycle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5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athogenesi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iliary or flagellar motilit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2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1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0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 adhesion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synthesi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2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2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2.1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7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repair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3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2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7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unfolded protein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4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5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romosome segregation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eurotransmitter transport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18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metabolism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lectron transport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3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06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29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mbrane organization and biogenesi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-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eptide transport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ellular morphogenesi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 mediated transformation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itrogen fixation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romatin silenc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etabolism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4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4.69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8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hemotaxi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3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1.44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freezing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ulfur metabolism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aromatic compound metabolism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26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omoiothermy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6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sponse to DNA damage stimulus</w:t>
            </w:r>
          </w:p>
        </w:tc>
        <w:tc>
          <w:tcPr>
            <w:tcW w:w="2006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0</w:t>
            </w:r>
          </w:p>
        </w:tc>
      </w:tr>
      <w:tr>
        <w:trPr>
          <w:trHeight w:val="480" w:hRule="atLeast"/>
        </w:trPr>
        <w:tc>
          <w:tcPr>
            <w:tcW w:w="33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one-carbon compound metabolism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ological Proces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1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2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Verdana" w:hAnsi="Verdana" w:cs="Verdana"/>
                <w:color w:val="0000D4"/>
                <w:sz w:val="16"/>
              </w:rPr>
            </w:pPr>
            <w:r>
              <w:rPr>
                <w:rFonts w:cs="Verdana" w:ascii="Verdana" w:hAnsi="Verdana"/>
                <w:color w:val="0000D4"/>
                <w:sz w:val="16"/>
              </w:rPr>
              <w:t>0.09</w:t>
            </w:r>
          </w:p>
        </w:tc>
      </w:tr>
    </w:tbl>
    <w:p>
      <w:pPr>
        <w:sectPr>
          <w:type w:val="nextPage"/>
          <w:pgSz w:orient="landscape" w:w="15840" w:h="12240"/>
          <w:pgMar w:left="1008" w:right="1008" w:gutter="0" w:header="0" w:top="1008" w:footer="0" w:bottom="100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bidi w:val="0"/>
        <w:jc w:val="left"/>
        <w:rPr>
          <w:rFonts w:ascii="Verdana" w:hAnsi="Verdana" w:cs="Verdana"/>
          <w:b/>
          <w:b/>
          <w:color w:val="0000D4"/>
          <w:sz w:val="24"/>
        </w:rPr>
      </w:pPr>
      <w:r>
        <w:rPr>
          <w:rFonts w:cs="Verdana" w:ascii="Verdana" w:hAnsi="Verdana"/>
          <w:b/>
          <w:color w:val="0000D4"/>
          <w:sz w:val="24"/>
        </w:rPr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6T21:54:00Z</dcterms:created>
  <dc:creator>Jodi Parrish</dc:creator>
  <dc:description/>
  <dc:language>en-US</dc:language>
  <cp:lastModifiedBy>Jodi Parrish</cp:lastModifiedBy>
  <cp:lastPrinted>2007-05-08T12:48:00Z</cp:lastPrinted>
  <dcterms:modified xsi:type="dcterms:W3CDTF">2007-05-08T16:48:00Z</dcterms:modified>
  <cp:revision>5</cp:revision>
  <dc:subject/>
  <dc:title>Supplementary Table 2</dc:title>
</cp:coreProperties>
</file>